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6F0979C" w14:textId="77777777" w:rsidR="00A53BAE" w:rsidRPr="005F5B01" w:rsidRDefault="00A53BAE" w:rsidP="00A53BAE">
      <w:pPr>
        <w:rPr>
          <w:b/>
          <w:bCs/>
          <w:shd w:val="clear" w:color="auto" w:fill="FFFFFF"/>
        </w:rPr>
      </w:pPr>
      <w:r w:rsidRPr="005F5B01">
        <w:rPr>
          <w:b/>
          <w:bCs/>
          <w:shd w:val="clear" w:color="auto" w:fill="FFFFFF"/>
        </w:rPr>
        <w:t>WHO Trial Registration Data Set</w:t>
      </w:r>
    </w:p>
    <w:p w14:paraId="16F508DA" w14:textId="77777777" w:rsidR="00A53BAE" w:rsidRPr="00356F9A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5F5B01">
        <w:rPr>
          <w:rStyle w:val="Strong"/>
          <w:rFonts w:eastAsiaTheme="majorEastAsia"/>
          <w:b w:val="0"/>
          <w:bCs w:val="0"/>
          <w:shd w:val="clear" w:color="auto" w:fill="FFFFFF"/>
        </w:rPr>
        <w:t>Primary Registry and Trial Identifying Number</w:t>
      </w:r>
      <w:r w:rsidRPr="005F5B01">
        <w:rPr>
          <w:rStyle w:val="Strong"/>
          <w:b w:val="0"/>
          <w:bCs w:val="0"/>
          <w:shd w:val="clear" w:color="auto" w:fill="FFFFFF"/>
        </w:rPr>
        <w:t xml:space="preserve">: </w:t>
      </w:r>
      <w:r w:rsidRPr="00356F9A">
        <w:rPr>
          <w:color w:val="000000" w:themeColor="text1"/>
        </w:rPr>
        <w:t>ClinicalTrials.gov ID#</w:t>
      </w:r>
      <w:r w:rsidRPr="00356F9A">
        <w:rPr>
          <w:color w:val="1A4480"/>
          <w:shd w:val="clear" w:color="auto" w:fill="FFFFFF"/>
        </w:rPr>
        <w:t xml:space="preserve"> </w:t>
      </w:r>
      <w:r w:rsidRPr="00356F9A">
        <w:rPr>
          <w:color w:val="000000" w:themeColor="text1"/>
        </w:rPr>
        <w:t>NCT</w:t>
      </w:r>
      <w:r w:rsidRPr="007533E5">
        <w:t>07565753</w:t>
      </w:r>
    </w:p>
    <w:p w14:paraId="51614A1E" w14:textId="77777777" w:rsidR="00A53BAE" w:rsidRPr="00356F9A" w:rsidRDefault="00A53BAE" w:rsidP="00A53BA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00356F9A">
        <w:rPr>
          <w:rFonts w:eastAsiaTheme="majorEastAsia"/>
          <w:color w:val="000000" w:themeColor="text1"/>
        </w:rPr>
        <w:t>Date of Registration in Primary Registry</w:t>
      </w:r>
      <w:r w:rsidRPr="00356F9A">
        <w:rPr>
          <w:color w:val="000000" w:themeColor="text1"/>
        </w:rPr>
        <w:t xml:space="preserve">: </w:t>
      </w:r>
      <w:r>
        <w:rPr>
          <w:rFonts w:eastAsiaTheme="minorHAnsi"/>
          <w:color w:val="131413"/>
          <w14:ligatures w14:val="standardContextual"/>
        </w:rPr>
        <w:t>May 4</w:t>
      </w:r>
      <w:r w:rsidRPr="003514D8">
        <w:rPr>
          <w:rFonts w:eastAsiaTheme="minorHAnsi"/>
          <w:color w:val="131413"/>
          <w:vertAlign w:val="superscript"/>
          <w14:ligatures w14:val="standardContextual"/>
        </w:rPr>
        <w:t>th</w:t>
      </w:r>
      <w:r>
        <w:rPr>
          <w:rFonts w:eastAsiaTheme="minorHAnsi"/>
          <w:color w:val="131413"/>
          <w14:ligatures w14:val="standardContextual"/>
        </w:rPr>
        <w:t>, 2026</w:t>
      </w:r>
    </w:p>
    <w:p w14:paraId="1C654036" w14:textId="77777777" w:rsidR="00A53BAE" w:rsidRPr="00356F9A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356F9A">
        <w:rPr>
          <w:rFonts w:eastAsiaTheme="majorEastAsia"/>
          <w:color w:val="000000" w:themeColor="text1"/>
        </w:rPr>
        <w:t>Secondary Identifying Numbers</w:t>
      </w:r>
      <w:r w:rsidRPr="00356F9A">
        <w:rPr>
          <w:color w:val="000000" w:themeColor="text1"/>
        </w:rPr>
        <w:t>: none</w:t>
      </w:r>
    </w:p>
    <w:p w14:paraId="735D0CE3" w14:textId="77777777" w:rsidR="00A53BAE" w:rsidRPr="00356F9A" w:rsidRDefault="00A53BAE" w:rsidP="00A53BA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00356F9A">
        <w:rPr>
          <w:rFonts w:eastAsiaTheme="majorEastAsia"/>
          <w:color w:val="000000" w:themeColor="text1"/>
        </w:rPr>
        <w:t>Source(s) of Monetary or Material Support</w:t>
      </w:r>
      <w:r w:rsidRPr="00356F9A">
        <w:rPr>
          <w:color w:val="000000" w:themeColor="text1"/>
        </w:rPr>
        <w:t xml:space="preserve">: NHLBI </w:t>
      </w:r>
      <w:r w:rsidRPr="00356F9A">
        <w:rPr>
          <w:color w:val="212121"/>
        </w:rPr>
        <w:t>1R34HL177446-01A1</w:t>
      </w:r>
      <w:r w:rsidRPr="00356F9A">
        <w:rPr>
          <w:rStyle w:val="apple-converted-space"/>
          <w:rFonts w:eastAsiaTheme="majorEastAsia"/>
          <w:color w:val="212121"/>
        </w:rPr>
        <w:t> </w:t>
      </w:r>
      <w:r>
        <w:rPr>
          <w:rStyle w:val="apple-converted-space"/>
          <w:rFonts w:eastAsiaTheme="majorEastAsia"/>
          <w:color w:val="212121"/>
        </w:rPr>
        <w:t>and UT Health Clinical Pilot Award</w:t>
      </w:r>
    </w:p>
    <w:p w14:paraId="53C46649" w14:textId="77777777" w:rsidR="00A53BAE" w:rsidRPr="006F4527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F4527">
        <w:rPr>
          <w:rFonts w:eastAsiaTheme="majorEastAsia"/>
          <w:color w:val="000000" w:themeColor="text1"/>
        </w:rPr>
        <w:t>Primary Sponsor</w:t>
      </w:r>
      <w:r w:rsidRPr="006F4527">
        <w:rPr>
          <w:color w:val="000000" w:themeColor="text1"/>
        </w:rPr>
        <w:t>: University of Texas Health at San Antonio IND holder</w:t>
      </w:r>
    </w:p>
    <w:p w14:paraId="3094E818" w14:textId="77777777" w:rsidR="00A53BAE" w:rsidRPr="00F21799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21799">
        <w:rPr>
          <w:color w:val="000000" w:themeColor="text1"/>
        </w:rPr>
        <w:t>Secondary Sponsor: University of Utah Data Coordinating Center Central IRB holder</w:t>
      </w:r>
    </w:p>
    <w:p w14:paraId="5B98B7EF" w14:textId="77777777" w:rsidR="00A53BAE" w:rsidRPr="00F21799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21799">
        <w:rPr>
          <w:color w:val="000000" w:themeColor="text1"/>
        </w:rPr>
        <w:t xml:space="preserve">Contact for Public Queries: </w:t>
      </w:r>
      <w:r w:rsidRPr="00F21799">
        <w:rPr>
          <w:color w:val="1B1B1B"/>
          <w:shd w:val="clear" w:color="auto" w:fill="FFFFFF"/>
        </w:rPr>
        <w:t xml:space="preserve">Stephanie Perez, MHA, (210) 450-8973, </w:t>
      </w:r>
      <w:hyperlink r:id="rId5" w:history="1">
        <w:r w:rsidRPr="00F21799">
          <w:rPr>
            <w:rStyle w:val="Hyperlink"/>
            <w:rFonts w:eastAsiaTheme="majorEastAsia"/>
            <w:color w:val="1A4480"/>
            <w:shd w:val="clear" w:color="auto" w:fill="FFFFFF"/>
          </w:rPr>
          <w:t>perezs11@uthscsa.edu</w:t>
        </w:r>
      </w:hyperlink>
    </w:p>
    <w:p w14:paraId="0CD53627" w14:textId="77777777" w:rsidR="00A53BAE" w:rsidRPr="00F21799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21799">
        <w:rPr>
          <w:color w:val="000000" w:themeColor="text1"/>
        </w:rPr>
        <w:t xml:space="preserve">Contact for Scientific Queries: Andrew D Meyer, MD, MS, 210-567-4424, </w:t>
      </w:r>
      <w:hyperlink r:id="rId6" w:history="1">
        <w:r w:rsidRPr="00F21799">
          <w:rPr>
            <w:rStyle w:val="Hyperlink"/>
            <w:rFonts w:eastAsiaTheme="majorEastAsia"/>
            <w:shd w:val="clear" w:color="auto" w:fill="FFFFFF"/>
          </w:rPr>
          <w:t>meyera@uthscsa.edu</w:t>
        </w:r>
      </w:hyperlink>
    </w:p>
    <w:p w14:paraId="6A8B1FFA" w14:textId="77777777" w:rsidR="00A53BAE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1712A2">
        <w:rPr>
          <w:color w:val="000000" w:themeColor="text1"/>
        </w:rPr>
        <w:t>Public Title</w:t>
      </w:r>
      <w:r>
        <w:rPr>
          <w:color w:val="000000" w:themeColor="text1"/>
        </w:rPr>
        <w:t>: TEAPOT Pilot Trial</w:t>
      </w:r>
    </w:p>
    <w:p w14:paraId="7656A14B" w14:textId="77777777" w:rsidR="00A53BAE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Scientific Title: </w:t>
      </w:r>
      <w:proofErr w:type="spellStart"/>
      <w:r>
        <w:rPr>
          <w:color w:val="000000" w:themeColor="text1"/>
        </w:rPr>
        <w:t>TranExamic</w:t>
      </w:r>
      <w:proofErr w:type="spellEnd"/>
      <w:r>
        <w:rPr>
          <w:color w:val="000000" w:themeColor="text1"/>
        </w:rPr>
        <w:t xml:space="preserve"> Atomized for Pediatric </w:t>
      </w:r>
      <w:proofErr w:type="gramStart"/>
      <w:r>
        <w:rPr>
          <w:color w:val="000000" w:themeColor="text1"/>
        </w:rPr>
        <w:t>post-Operative</w:t>
      </w:r>
      <w:proofErr w:type="gramEnd"/>
      <w:r>
        <w:rPr>
          <w:color w:val="000000" w:themeColor="text1"/>
        </w:rPr>
        <w:t xml:space="preserve"> Tonsillectomy hemorrhage</w:t>
      </w:r>
    </w:p>
    <w:p w14:paraId="7476B487" w14:textId="77777777" w:rsidR="00A53BAE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B2D89">
        <w:rPr>
          <w:color w:val="000000" w:themeColor="text1"/>
        </w:rPr>
        <w:t>Countries of Recruitment</w:t>
      </w:r>
      <w:r>
        <w:rPr>
          <w:color w:val="000000" w:themeColor="text1"/>
        </w:rPr>
        <w:t xml:space="preserve">: </w:t>
      </w:r>
      <w:r w:rsidRPr="005D2F88">
        <w:rPr>
          <w:color w:val="000000" w:themeColor="text1"/>
        </w:rPr>
        <w:t>United States (University Hospital/University of Texas Health Science Center at San Antonio, San Antonio, Texas; UC Davis Children’s Hospital, Sacramento, California; Hasbro Children’s Hospital, Providence, Rhode Island).</w:t>
      </w:r>
    </w:p>
    <w:p w14:paraId="08F889AB" w14:textId="77777777" w:rsidR="00A53BAE" w:rsidRPr="00FC3DAC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D16A33">
        <w:rPr>
          <w:color w:val="000000" w:themeColor="text1"/>
        </w:rPr>
        <w:t xml:space="preserve">Health </w:t>
      </w:r>
      <w:r w:rsidRPr="00FC3DAC">
        <w:rPr>
          <w:color w:val="000000" w:themeColor="text1"/>
        </w:rPr>
        <w:t>Condition(s) or Problem(s) Studied: Post-Tonsillectomy Hemorrhage</w:t>
      </w:r>
    </w:p>
    <w:p w14:paraId="41C62AE1" w14:textId="77777777" w:rsidR="00A53BAE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C3DAC">
        <w:rPr>
          <w:color w:val="000000" w:themeColor="text1"/>
        </w:rPr>
        <w:t>Intervention(s): The study intervention involves randomized to either nebulized tranexamic acid (TXA) or saline to pediatric patients with</w:t>
      </w:r>
      <w:r>
        <w:rPr>
          <w:color w:val="000000" w:themeColor="text1"/>
        </w:rPr>
        <w:t xml:space="preserve"> secondary</w:t>
      </w:r>
      <w:r w:rsidRPr="00FC3DAC">
        <w:rPr>
          <w:color w:val="000000" w:themeColor="text1"/>
        </w:rPr>
        <w:t xml:space="preserve"> post tonsill</w:t>
      </w:r>
      <w:r>
        <w:rPr>
          <w:color w:val="000000" w:themeColor="text1"/>
        </w:rPr>
        <w:t>ectomy</w:t>
      </w:r>
      <w:r w:rsidRPr="00FC3DAC">
        <w:rPr>
          <w:color w:val="000000" w:themeColor="text1"/>
        </w:rPr>
        <w:t xml:space="preserve"> hemorrhage (PTH). The intervention consists of three consecutive doses of 500 mg/5 mL nebulized </w:t>
      </w:r>
      <w:r w:rsidRPr="00460603">
        <w:rPr>
          <w:color w:val="000000" w:themeColor="text1"/>
        </w:rPr>
        <w:t>TXA or 5 ml of saline.</w:t>
      </w:r>
    </w:p>
    <w:p w14:paraId="6A67D7B2" w14:textId="77777777" w:rsidR="00A53BAE" w:rsidRPr="007F3B9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60603">
        <w:rPr>
          <w:color w:val="000000" w:themeColor="text1"/>
        </w:rPr>
        <w:t xml:space="preserve">Key Inclusion and Exclusion Criteria: Inclusion criteria include </w:t>
      </w:r>
      <w:r w:rsidRPr="00460603">
        <w:t xml:space="preserve">children </w:t>
      </w:r>
      <w:r w:rsidRPr="00475DF2">
        <w:t>between age of 2 to 17 years of</w:t>
      </w:r>
      <w:r w:rsidRPr="00460603">
        <w:t xml:space="preserve"> age that receive a tonsillectomy and presents to the ED with secondary post-tonsillectomy hemorrhage. Exclusion criteria include </w:t>
      </w:r>
      <w:r>
        <w:t>k</w:t>
      </w:r>
      <w:r w:rsidRPr="00460603">
        <w:t xml:space="preserve">nown and documented bleeding or clotting disorder, </w:t>
      </w:r>
      <w:r>
        <w:t>k</w:t>
      </w:r>
      <w:r w:rsidRPr="00460603">
        <w:t xml:space="preserve">nown pregnancy, the patient is a ward of the state, patients </w:t>
      </w:r>
      <w:r w:rsidRPr="007F3B90">
        <w:t>with known hypersensitivity or allergic response to tranexamic acid, parents or guardians that cannot communicate in English or Spanish, intubation prior to enrollment, and previously enrolled patients.</w:t>
      </w:r>
    </w:p>
    <w:p w14:paraId="2CCABF53" w14:textId="77777777" w:rsidR="00A53BAE" w:rsidRPr="007F3B9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7F3B90">
        <w:rPr>
          <w:color w:val="000000" w:themeColor="text1"/>
        </w:rPr>
        <w:t xml:space="preserve">Study Type: </w:t>
      </w:r>
      <w:r w:rsidRPr="007F3B90">
        <w:t>A multi-center, randomized, double-blinded, placebo-controlled trial. It is a parallel arms pilot trial randomizing up to 22 patients.</w:t>
      </w:r>
    </w:p>
    <w:p w14:paraId="791AB00F" w14:textId="77777777" w:rsidR="00A53BAE" w:rsidRPr="007F3B9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Anticipated </w:t>
      </w:r>
      <w:r w:rsidRPr="007F3B90">
        <w:rPr>
          <w:color w:val="000000" w:themeColor="text1"/>
        </w:rPr>
        <w:t>Dat</w:t>
      </w:r>
      <w:r>
        <w:rPr>
          <w:color w:val="000000" w:themeColor="text1"/>
        </w:rPr>
        <w:t>e</w:t>
      </w:r>
      <w:r w:rsidRPr="007F3B90">
        <w:rPr>
          <w:color w:val="000000" w:themeColor="text1"/>
        </w:rPr>
        <w:t xml:space="preserve"> of First enrollment: </w:t>
      </w:r>
      <w:r>
        <w:rPr>
          <w:color w:val="000000" w:themeColor="text1"/>
        </w:rPr>
        <w:t>July 1</w:t>
      </w:r>
      <w:r w:rsidRPr="00D23141">
        <w:rPr>
          <w:color w:val="000000" w:themeColor="text1"/>
          <w:vertAlign w:val="superscript"/>
        </w:rPr>
        <w:t>st</w:t>
      </w:r>
      <w:r>
        <w:rPr>
          <w:color w:val="000000" w:themeColor="text1"/>
        </w:rPr>
        <w:t>, 2026</w:t>
      </w:r>
    </w:p>
    <w:p w14:paraId="0FE138A5" w14:textId="77777777" w:rsidR="00A53BAE" w:rsidRPr="007F3B9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7F3B90">
        <w:rPr>
          <w:color w:val="000000" w:themeColor="text1"/>
        </w:rPr>
        <w:t>Sample Size: 22 patients</w:t>
      </w:r>
    </w:p>
    <w:p w14:paraId="4E46DBE5" w14:textId="77777777" w:rsidR="00A53BAE" w:rsidRPr="007F3B9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7F3B90">
        <w:rPr>
          <w:color w:val="000000" w:themeColor="text1"/>
        </w:rPr>
        <w:t xml:space="preserve">Recruitment status: </w:t>
      </w:r>
      <w:r>
        <w:rPr>
          <w:color w:val="000000" w:themeColor="text1"/>
        </w:rPr>
        <w:t>P</w:t>
      </w:r>
      <w:r w:rsidRPr="007F3B90">
        <w:rPr>
          <w:color w:val="000000" w:themeColor="text1"/>
        </w:rPr>
        <w:t>ending</w:t>
      </w:r>
    </w:p>
    <w:p w14:paraId="0F6EC4C0" w14:textId="77777777" w:rsidR="00A53BAE" w:rsidRPr="00C8056A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7F3B90">
        <w:rPr>
          <w:color w:val="000000" w:themeColor="text1"/>
        </w:rPr>
        <w:t xml:space="preserve">Primary Outcome: 1. </w:t>
      </w:r>
      <w:r>
        <w:t>E</w:t>
      </w:r>
      <w:r w:rsidRPr="007F3B90">
        <w:t xml:space="preserve">valuate the feasibility to enroll 0.6 patients/site/month, 2. </w:t>
      </w:r>
      <w:r>
        <w:t>N</w:t>
      </w:r>
      <w:r w:rsidRPr="007F3B90">
        <w:t xml:space="preserve">ebulize </w:t>
      </w:r>
      <w:r w:rsidRPr="00C8056A">
        <w:t xml:space="preserve">at least two of three doses of TXA to children with PTH, and 3. Determine the local and </w:t>
      </w:r>
      <w:r>
        <w:t>systemic</w:t>
      </w:r>
      <w:r w:rsidRPr="00C8056A">
        <w:t xml:space="preserve"> concentrations of nebulized TXA in children. </w:t>
      </w:r>
    </w:p>
    <w:p w14:paraId="277EA416" w14:textId="77777777" w:rsidR="00A53BAE" w:rsidRPr="00C8056A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8056A">
        <w:rPr>
          <w:color w:val="000000" w:themeColor="text1"/>
        </w:rPr>
        <w:t>Secondary Outcomes: 1.</w:t>
      </w:r>
      <w:r w:rsidRPr="00C8056A">
        <w:t xml:space="preserve"> Determine the number and rationale for PTH patients to return to the</w:t>
      </w:r>
      <w:r>
        <w:t xml:space="preserve"> operating room (</w:t>
      </w:r>
      <w:r w:rsidRPr="00C8056A">
        <w:t>OR</w:t>
      </w:r>
      <w:r>
        <w:t>)</w:t>
      </w:r>
      <w:r w:rsidRPr="00C8056A">
        <w:t xml:space="preserve">, 2. Determine the number of blood transfusions and estimated blood loss, 3. Determine the recurrence of PTH after TXA, saline, or return to the OR, and 4. </w:t>
      </w:r>
      <w:r w:rsidRPr="00C8056A">
        <w:rPr>
          <w:rStyle w:val="normaltextrun"/>
        </w:rPr>
        <w:t>Establish pain and anxiety after receiving study intervention.  </w:t>
      </w:r>
      <w:r w:rsidRPr="00C8056A">
        <w:rPr>
          <w:rStyle w:val="eop"/>
        </w:rPr>
        <w:t> </w:t>
      </w:r>
    </w:p>
    <w:p w14:paraId="4069AB85" w14:textId="77777777" w:rsidR="00A53BAE" w:rsidRPr="00157A00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248CF">
        <w:rPr>
          <w:color w:val="000000" w:themeColor="text1"/>
        </w:rPr>
        <w:t xml:space="preserve">Ethics Review: </w:t>
      </w:r>
      <w:r w:rsidRPr="00157A00">
        <w:rPr>
          <w:color w:val="000000" w:themeColor="text1"/>
        </w:rPr>
        <w:t xml:space="preserve">Approved by the University of Utah Institutional Review Board (IRB_00191036) </w:t>
      </w:r>
      <w:r>
        <w:rPr>
          <w:color w:val="000000" w:themeColor="text1"/>
        </w:rPr>
        <w:t>on October 29</w:t>
      </w:r>
      <w:r w:rsidRPr="00384479">
        <w:rPr>
          <w:color w:val="000000" w:themeColor="text1"/>
          <w:vertAlign w:val="superscript"/>
        </w:rPr>
        <w:t>th</w:t>
      </w:r>
      <w:r>
        <w:rPr>
          <w:color w:val="000000" w:themeColor="text1"/>
        </w:rPr>
        <w:t>, 2025, with protocol amended on April 9</w:t>
      </w:r>
      <w:r w:rsidRPr="00384479">
        <w:rPr>
          <w:color w:val="000000" w:themeColor="text1"/>
          <w:vertAlign w:val="superscript"/>
        </w:rPr>
        <w:t>th</w:t>
      </w:r>
      <w:r>
        <w:rPr>
          <w:color w:val="000000" w:themeColor="text1"/>
        </w:rPr>
        <w:t>, 2026</w:t>
      </w:r>
    </w:p>
    <w:p w14:paraId="30E5EAC1" w14:textId="77777777" w:rsidR="00A53BAE" w:rsidRPr="008D3131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248CF">
        <w:rPr>
          <w:color w:val="000000" w:themeColor="text1"/>
        </w:rPr>
        <w:t>Completion Date</w:t>
      </w:r>
      <w:r>
        <w:rPr>
          <w:color w:val="000000" w:themeColor="text1"/>
        </w:rPr>
        <w:t>, Summary Results</w:t>
      </w:r>
      <w:r w:rsidRPr="00E248CF">
        <w:rPr>
          <w:color w:val="000000" w:themeColor="text1"/>
        </w:rPr>
        <w:t>: pending</w:t>
      </w:r>
    </w:p>
    <w:p w14:paraId="7F6BB4FE" w14:textId="77777777" w:rsidR="00A53BAE" w:rsidRPr="002C412D" w:rsidRDefault="00A53BAE" w:rsidP="00A53BA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2C412D">
        <w:rPr>
          <w:color w:val="000000" w:themeColor="text1"/>
        </w:rPr>
        <w:lastRenderedPageBreak/>
        <w:t xml:space="preserve">IPD Sharing Statement: </w:t>
      </w:r>
      <w:r>
        <w:t>As this a feasibility study there is no</w:t>
      </w:r>
      <w:r w:rsidRPr="00986D51">
        <w:t xml:space="preserve"> plan to share </w:t>
      </w:r>
      <w:r w:rsidRPr="002C412D">
        <w:rPr>
          <w:shd w:val="clear" w:color="auto" w:fill="FFFFFF"/>
        </w:rPr>
        <w:t xml:space="preserve">individual clinical trial participant-level data using University of Utah Data Coordinating Center. </w:t>
      </w:r>
    </w:p>
    <w:p w14:paraId="4E9136CB" w14:textId="77777777" w:rsidR="008A78D8" w:rsidRDefault="008A78D8"/>
    <w:sectPr w:rsidR="008A7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F082599"/>
    <w:multiLevelType w:val="hybridMultilevel"/>
    <w:tmpl w:val="87F2ED3E"/>
    <w:lvl w:ilvl="0" w:tplc="F9E0B1E0">
      <w:start w:val="1"/>
      <w:numFmt w:val="decimal"/>
      <w:lvlText w:val="%1."/>
      <w:lvlJc w:val="left"/>
      <w:pPr>
        <w:ind w:left="720" w:hanging="360"/>
      </w:pPr>
      <w:rPr>
        <w:rFonts w:hint="default"/>
        <w:color w:val="3C42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900123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AE"/>
    <w:rsid w:val="000829E5"/>
    <w:rsid w:val="000A1404"/>
    <w:rsid w:val="001651F6"/>
    <w:rsid w:val="001C187B"/>
    <w:rsid w:val="002E2E2F"/>
    <w:rsid w:val="00303D61"/>
    <w:rsid w:val="00360621"/>
    <w:rsid w:val="003647A0"/>
    <w:rsid w:val="003E303A"/>
    <w:rsid w:val="00407AD9"/>
    <w:rsid w:val="0059025D"/>
    <w:rsid w:val="006227B9"/>
    <w:rsid w:val="00710387"/>
    <w:rsid w:val="00740F2E"/>
    <w:rsid w:val="007A38B2"/>
    <w:rsid w:val="007A6D8C"/>
    <w:rsid w:val="007D54D8"/>
    <w:rsid w:val="007E7A47"/>
    <w:rsid w:val="00897181"/>
    <w:rsid w:val="008A78D8"/>
    <w:rsid w:val="00942265"/>
    <w:rsid w:val="009E6674"/>
    <w:rsid w:val="00A051DA"/>
    <w:rsid w:val="00A27699"/>
    <w:rsid w:val="00A32697"/>
    <w:rsid w:val="00A53BAE"/>
    <w:rsid w:val="00AB6AF5"/>
    <w:rsid w:val="00B85D95"/>
    <w:rsid w:val="00C723CD"/>
    <w:rsid w:val="00D3608B"/>
    <w:rsid w:val="00DC63B3"/>
    <w:rsid w:val="00E55811"/>
    <w:rsid w:val="00E731C5"/>
    <w:rsid w:val="00F06C23"/>
    <w:rsid w:val="00FA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BFECE"/>
  <w15:chartTrackingRefBased/>
  <w15:docId w15:val="{A2E9EEC6-C3B5-0040-8FEB-09504213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B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B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B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B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B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B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3BAE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A53BAE"/>
  </w:style>
  <w:style w:type="character" w:customStyle="1" w:styleId="eop">
    <w:name w:val="eop"/>
    <w:basedOn w:val="DefaultParagraphFont"/>
    <w:rsid w:val="00A53BAE"/>
  </w:style>
  <w:style w:type="character" w:styleId="Strong">
    <w:name w:val="Strong"/>
    <w:basedOn w:val="DefaultParagraphFont"/>
    <w:uiPriority w:val="22"/>
    <w:qFormat/>
    <w:rsid w:val="00A53BAE"/>
    <w:rPr>
      <w:b/>
      <w:bCs/>
    </w:rPr>
  </w:style>
  <w:style w:type="character" w:customStyle="1" w:styleId="apple-converted-space">
    <w:name w:val="apple-converted-space"/>
    <w:basedOn w:val="DefaultParagraphFont"/>
    <w:rsid w:val="00A53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yera@uthscsa.edu" TargetMode="External"/><Relationship Id="rId5" Type="http://schemas.openxmlformats.org/officeDocument/2006/relationships/hyperlink" Target="mailto:perezs11@uthscsa.edu?subject=NCT06580509,%20STUDY00000638,%20TranExamic%20Atomized%20for%20Pediatric%20Post-Operative%20Tonsillectomy%20Hemorrhag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Andrew D</dc:creator>
  <cp:keywords/>
  <dc:description/>
  <cp:lastModifiedBy>Meyer, Andrew D</cp:lastModifiedBy>
  <cp:revision>1</cp:revision>
  <dcterms:created xsi:type="dcterms:W3CDTF">2026-07-03T01:29:00Z</dcterms:created>
  <dcterms:modified xsi:type="dcterms:W3CDTF">2026-07-03T01:29:00Z</dcterms:modified>
</cp:coreProperties>
</file>